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text" w:horzAnchor="margin" w:tblpXSpec="center" w:tblpY="87"/>
        <w:tblW w:w="0" w:type="auto"/>
        <w:tblLook w:val="04A0" w:firstRow="1" w:lastRow="0" w:firstColumn="1" w:lastColumn="0" w:noHBand="0" w:noVBand="1"/>
      </w:tblPr>
      <w:tblGrid>
        <w:gridCol w:w="963"/>
        <w:gridCol w:w="1496"/>
        <w:gridCol w:w="4190"/>
        <w:gridCol w:w="1203"/>
        <w:gridCol w:w="830"/>
        <w:gridCol w:w="1056"/>
      </w:tblGrid>
      <w:tr w:rsidR="00D85F09" w:rsidRPr="009A7AF9" w:rsidTr="004C0C91">
        <w:tc>
          <w:tcPr>
            <w:tcW w:w="796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D85F09" w:rsidRPr="00CE5D2D" w:rsidRDefault="00D85F09" w:rsidP="004C0C91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CE5D2D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CE5D2D">
              <w:rPr>
                <w:rFonts w:ascii="Times New Roman" w:hAnsi="Times New Roman" w:cs="Times New Roman"/>
                <w:b/>
              </w:rPr>
              <w:t>1</w:t>
            </w:r>
            <w:r w:rsidRPr="00CE5D2D">
              <w:rPr>
                <w:rFonts w:ascii="Times New Roman" w:hAnsi="Times New Roman" w:cs="Times New Roman"/>
                <w:b/>
                <w:i/>
              </w:rPr>
              <w:t xml:space="preserve"> –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C96C0A"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Pr="00CE5D2D">
              <w:rPr>
                <w:rFonts w:ascii="Times New Roman" w:hAnsi="Times New Roman" w:cs="Times New Roman"/>
                <w:b/>
              </w:rPr>
              <w:t>amp</w:t>
            </w:r>
            <w:r>
              <w:rPr>
                <w:rFonts w:ascii="Times New Roman" w:hAnsi="Times New Roman" w:cs="Times New Roman"/>
                <w:b/>
              </w:rPr>
              <w:t>l</w:t>
            </w:r>
            <w:r w:rsidRPr="00CE5D2D">
              <w:rPr>
                <w:rFonts w:ascii="Times New Roman" w:hAnsi="Times New Roman" w:cs="Times New Roman"/>
                <w:b/>
              </w:rPr>
              <w:t>e size of</w:t>
            </w:r>
            <w:r w:rsidRPr="00CE5D2D">
              <w:rPr>
                <w:rFonts w:ascii="Times New Roman" w:hAnsi="Times New Roman" w:cs="Times New Roman"/>
                <w:b/>
                <w:i/>
              </w:rPr>
              <w:t xml:space="preserve"> Hipparchia fagi </w:t>
            </w:r>
            <w:r w:rsidRPr="00CE5D2D">
              <w:rPr>
                <w:rFonts w:ascii="Times New Roman" w:hAnsi="Times New Roman" w:cs="Times New Roman"/>
                <w:b/>
              </w:rPr>
              <w:t>for each setup</w:t>
            </w:r>
            <w:r>
              <w:rPr>
                <w:rFonts w:ascii="Times New Roman" w:hAnsi="Times New Roman" w:cs="Times New Roman"/>
                <w:b/>
              </w:rPr>
              <w:t xml:space="preserve"> in pilot scheme</w:t>
            </w:r>
            <w:r w:rsidRPr="00CE5D2D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D85F09" w:rsidRPr="00CE5D2D" w:rsidTr="004C0C91">
        <w:tc>
          <w:tcPr>
            <w:tcW w:w="0" w:type="auto"/>
            <w:tcBorders>
              <w:top w:val="single" w:sz="4" w:space="0" w:color="auto"/>
            </w:tcBorders>
          </w:tcPr>
          <w:p w:rsidR="00D85F09" w:rsidRPr="00CE5D2D" w:rsidRDefault="00D85F09" w:rsidP="004C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5D2D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D85F09" w:rsidRPr="00CE5D2D" w:rsidRDefault="00D85F09" w:rsidP="004C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5D2D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85F09" w:rsidRPr="00CE5D2D" w:rsidRDefault="00D85F09" w:rsidP="004C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5D2D">
              <w:rPr>
                <w:rFonts w:ascii="Times New Roman" w:hAnsi="Times New Roman" w:cs="Times New Roman"/>
                <w:b/>
              </w:rPr>
              <w:t>Set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85F09" w:rsidRPr="00CE5D2D" w:rsidRDefault="00D85F09" w:rsidP="004C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5D2D">
              <w:rPr>
                <w:rFonts w:ascii="Times New Roman" w:hAnsi="Times New Roman" w:cs="Times New Roman"/>
                <w:b/>
              </w:rPr>
              <w:t>Measu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D85F09" w:rsidRPr="00CE5D2D" w:rsidRDefault="00D85F09" w:rsidP="004C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5D2D">
              <w:rPr>
                <w:rFonts w:ascii="Times New Roman" w:hAnsi="Times New Roman" w:cs="Times New Roman"/>
                <w:b/>
              </w:rPr>
              <w:t>Individuals</w:t>
            </w:r>
          </w:p>
        </w:tc>
      </w:tr>
      <w:tr w:rsidR="00D85F09" w:rsidRPr="00CE5D2D" w:rsidTr="004C0C91">
        <w:tc>
          <w:tcPr>
            <w:tcW w:w="0" w:type="auto"/>
          </w:tcPr>
          <w:p w:rsidR="00D85F09" w:rsidRPr="00CE5D2D" w:rsidRDefault="00D85F09" w:rsidP="004C0C9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96" w:type="dxa"/>
          </w:tcPr>
          <w:p w:rsidR="00D85F09" w:rsidRPr="00CE5D2D" w:rsidRDefault="00D85F09" w:rsidP="004C0C9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D85F09" w:rsidRPr="00CE5D2D" w:rsidRDefault="00D85F09" w:rsidP="004C0C9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D85F09" w:rsidRPr="00CE5D2D" w:rsidRDefault="00D85F09" w:rsidP="004C0C9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D85F09" w:rsidRPr="00CE5D2D" w:rsidRDefault="00D85F09" w:rsidP="004C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5D2D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0" w:type="auto"/>
          </w:tcPr>
          <w:p w:rsidR="00D85F09" w:rsidRPr="00CE5D2D" w:rsidRDefault="00D85F09" w:rsidP="004C0C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5D2D">
              <w:rPr>
                <w:rFonts w:ascii="Times New Roman" w:hAnsi="Times New Roman" w:cs="Times New Roman"/>
                <w:b/>
              </w:rPr>
              <w:t>Females</w:t>
            </w:r>
          </w:p>
        </w:tc>
      </w:tr>
      <w:tr w:rsidR="00D85F09" w:rsidRPr="00CE5D2D" w:rsidTr="004C0C91">
        <w:tc>
          <w:tcPr>
            <w:tcW w:w="0" w:type="auto"/>
          </w:tcPr>
          <w:p w:rsidR="00D85F09" w:rsidRPr="00CE5D2D" w:rsidRDefault="00D85F09" w:rsidP="004C0C91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CE5D2D">
              <w:rPr>
                <w:rFonts w:ascii="Times New Roman" w:hAnsi="Times New Roman" w:cs="Times New Roman"/>
                <w:i/>
              </w:rPr>
              <w:t>H. fagi</w:t>
            </w:r>
          </w:p>
        </w:tc>
        <w:tc>
          <w:tcPr>
            <w:tcW w:w="1496" w:type="dxa"/>
          </w:tcPr>
          <w:p w:rsidR="00D85F09" w:rsidRPr="00E17BF1" w:rsidRDefault="00D85F09" w:rsidP="004C0C91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17BF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:rsidR="00D85F09" w:rsidRPr="00E17BF1" w:rsidRDefault="00D85F09" w:rsidP="004C0C91">
            <w:pPr>
              <w:spacing w:after="200" w:line="276" w:lineRule="auto"/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IN</w:t>
            </w:r>
            <w:r w:rsidRPr="00E17BF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OUT</w:t>
            </w:r>
            <w:r w:rsidRPr="00E17BF1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UN*</w:t>
            </w:r>
          </w:p>
        </w:tc>
        <w:tc>
          <w:tcPr>
            <w:tcW w:w="0" w:type="auto"/>
          </w:tcPr>
          <w:p w:rsidR="00D85F09" w:rsidRPr="00E17BF1" w:rsidRDefault="00D85F09" w:rsidP="004C0C91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17BF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:rsidR="00D85F09" w:rsidRPr="00E17BF1" w:rsidRDefault="00D85F09" w:rsidP="004C0C91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17B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:rsidR="00D85F09" w:rsidRPr="00E17BF1" w:rsidRDefault="00D85F09" w:rsidP="004C0C91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5F09" w:rsidRPr="00CE5D2D" w:rsidTr="004C0C91">
        <w:tc>
          <w:tcPr>
            <w:tcW w:w="0" w:type="auto"/>
          </w:tcPr>
          <w:p w:rsidR="00D85F09" w:rsidRPr="00CE5D2D" w:rsidRDefault="00D85F09" w:rsidP="004C0C91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496" w:type="dxa"/>
          </w:tcPr>
          <w:p w:rsidR="00D85F09" w:rsidRPr="00E17BF1" w:rsidRDefault="00D85F09" w:rsidP="004C0C91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17BF1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:rsidR="00D85F09" w:rsidRPr="00E17BF1" w:rsidRDefault="00D85F09" w:rsidP="004C0C91">
            <w:pPr>
              <w:spacing w:after="200"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9A7AF9">
              <w:rPr>
                <w:rFonts w:ascii="Times New Roman" w:hAnsi="Times New Roman" w:cs="Times New Roman"/>
              </w:rPr>
              <w:t>PERTURBED or NOT PERTURBED</w:t>
            </w:r>
            <w:r>
              <w:rPr>
                <w:rFonts w:ascii="Times New Roman" w:hAnsi="Times New Roman" w:cs="Times New Roman"/>
              </w:rPr>
              <w:t xml:space="preserve"> **</w:t>
            </w:r>
          </w:p>
        </w:tc>
        <w:tc>
          <w:tcPr>
            <w:tcW w:w="0" w:type="auto"/>
          </w:tcPr>
          <w:p w:rsidR="00D85F09" w:rsidRPr="00E17BF1" w:rsidRDefault="00D85F09" w:rsidP="004C0C91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17BF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D85F09" w:rsidRPr="00E17BF1" w:rsidRDefault="00D85F09" w:rsidP="004C0C91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17B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D85F09" w:rsidRPr="00E17BF1" w:rsidRDefault="00D85F09" w:rsidP="004C0C91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E17BF1">
              <w:rPr>
                <w:rFonts w:ascii="Times New Roman" w:hAnsi="Times New Roman" w:cs="Times New Roman"/>
              </w:rPr>
              <w:t>4</w:t>
            </w:r>
          </w:p>
        </w:tc>
      </w:tr>
      <w:tr w:rsidR="00D85F09" w:rsidRPr="00CE5D2D" w:rsidTr="004C0C91">
        <w:tc>
          <w:tcPr>
            <w:tcW w:w="0" w:type="auto"/>
          </w:tcPr>
          <w:p w:rsidR="00D85F09" w:rsidRPr="00CE5D2D" w:rsidRDefault="00D85F09" w:rsidP="004C0C91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496" w:type="dxa"/>
          </w:tcPr>
          <w:p w:rsidR="00D85F09" w:rsidRPr="00E17BF1" w:rsidRDefault="00D85F09" w:rsidP="004C0C91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D85F09" w:rsidRPr="009A7AF9" w:rsidRDefault="00D85F09" w:rsidP="004C0C91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:rsidR="00D85F09" w:rsidRPr="00E17BF1" w:rsidRDefault="00D85F09" w:rsidP="004C0C91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</w:tcPr>
          <w:p w:rsidR="00D85F09" w:rsidRPr="00E17BF1" w:rsidRDefault="00D85F09" w:rsidP="004C0C91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:rsidR="00D85F09" w:rsidRPr="00E17BF1" w:rsidRDefault="00D85F09" w:rsidP="004C0C91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D85F09" w:rsidRPr="00CE5D2D" w:rsidTr="004C0C91">
        <w:tc>
          <w:tcPr>
            <w:tcW w:w="7964" w:type="dxa"/>
            <w:gridSpan w:val="6"/>
          </w:tcPr>
          <w:p w:rsidR="00D85F09" w:rsidRPr="005B233A" w:rsidRDefault="00D85F09" w:rsidP="004C0C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 xml:space="preserve">* in </w:t>
            </w:r>
            <w:r w:rsidRPr="005B233A">
              <w:rPr>
                <w:rFonts w:ascii="Times New Roman" w:hAnsi="Times New Roman" w:cs="Times New Roman"/>
                <w:lang w:val="en-GB"/>
              </w:rPr>
              <w:t xml:space="preserve"> NOT PERTURBED conditions</w:t>
            </w:r>
            <w:r>
              <w:rPr>
                <w:rFonts w:ascii="Times New Roman" w:hAnsi="Times New Roman" w:cs="Times New Roman"/>
              </w:rPr>
              <w:t xml:space="preserve">; ** in indoor conditions at </w:t>
            </w:r>
            <w:r w:rsidRPr="005B233A">
              <w:rPr>
                <w:rFonts w:ascii="Times New Roman" w:hAnsi="Times New Roman" w:cs="Times New Roman"/>
                <w:lang w:val="en-GB"/>
              </w:rPr>
              <w:t>30°C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</w:tbl>
    <w:p w:rsidR="00937011" w:rsidRDefault="00937011">
      <w:bookmarkStart w:id="0" w:name="_GoBack"/>
      <w:bookmarkEnd w:id="0"/>
    </w:p>
    <w:sectPr w:rsidR="009370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F09"/>
    <w:rsid w:val="00937011"/>
    <w:rsid w:val="00D8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5F09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85F09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5F09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85F09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</dc:creator>
  <cp:lastModifiedBy>manuela</cp:lastModifiedBy>
  <cp:revision>1</cp:revision>
  <dcterms:created xsi:type="dcterms:W3CDTF">2018-06-21T11:11:00Z</dcterms:created>
  <dcterms:modified xsi:type="dcterms:W3CDTF">2018-06-21T11:11:00Z</dcterms:modified>
</cp:coreProperties>
</file>